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2940" w:rsidRPr="00D86F2F" w:rsidRDefault="00D62940" w:rsidP="00D629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5 T</w:t>
      </w:r>
      <w:r w:rsidRPr="00D86F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D86F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97787">
        <w:rPr>
          <w:rFonts w:ascii="Times New Roman" w:hAnsi="Times New Roman" w:cs="Times New Roman"/>
          <w:b/>
          <w:sz w:val="24"/>
          <w:szCs w:val="24"/>
        </w:rPr>
        <w:t xml:space="preserve">Bivariate and multivariate analysis of the factors associated with low prealbumin levels (first measurement), </w:t>
      </w:r>
      <w:r w:rsidRPr="00C97787">
        <w:rPr>
          <w:rFonts w:ascii="Times New Roman" w:hAnsi="Times New Roman" w:cs="Times New Roman"/>
          <w:b/>
          <w:sz w:val="24"/>
          <w:szCs w:val="20"/>
        </w:rPr>
        <w:t>department of internal medicine of the Lausanne university hospital</w:t>
      </w:r>
      <w:r w:rsidRPr="00C97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C97787">
        <w:rPr>
          <w:rFonts w:ascii="Times New Roman" w:hAnsi="Times New Roman" w:cs="Times New Roman"/>
          <w:b/>
          <w:sz w:val="24"/>
          <w:szCs w:val="24"/>
        </w:rPr>
        <w:t>2013 and 201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0"/>
        <w:gridCol w:w="1412"/>
        <w:gridCol w:w="1412"/>
        <w:gridCol w:w="986"/>
        <w:gridCol w:w="1798"/>
        <w:gridCol w:w="898"/>
      </w:tblGrid>
      <w:tr w:rsidR="00D62940" w:rsidRPr="00D86F2F" w:rsidTr="00457D90">
        <w:tc>
          <w:tcPr>
            <w:tcW w:w="1603" w:type="pct"/>
            <w:vMerge w:val="restart"/>
            <w:vAlign w:val="bottom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74" w:type="pct"/>
            <w:gridSpan w:val="2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prealbumin level</w:t>
            </w:r>
          </w:p>
        </w:tc>
        <w:tc>
          <w:tcPr>
            <w:tcW w:w="515" w:type="pct"/>
            <w:vMerge w:val="restart"/>
            <w:vAlign w:val="bottom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9" w:type="pct"/>
            <w:vMerge w:val="restart"/>
            <w:vAlign w:val="bottom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0C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nalysis</w:t>
            </w:r>
          </w:p>
        </w:tc>
        <w:tc>
          <w:tcPr>
            <w:tcW w:w="469" w:type="pct"/>
            <w:vMerge w:val="restart"/>
            <w:vAlign w:val="bottom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62940" w:rsidRPr="00D86F2F" w:rsidTr="00457D90">
        <w:tc>
          <w:tcPr>
            <w:tcW w:w="1603" w:type="pct"/>
            <w:vMerge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rmal </w:t>
            </w:r>
          </w:p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≥0.2 g/l)</w:t>
            </w:r>
          </w:p>
        </w:tc>
        <w:tc>
          <w:tcPr>
            <w:tcW w:w="737" w:type="pct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w </w:t>
            </w:r>
          </w:p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&lt;0.2 g/l)</w:t>
            </w:r>
          </w:p>
        </w:tc>
        <w:tc>
          <w:tcPr>
            <w:tcW w:w="515" w:type="pct"/>
            <w:vMerge/>
            <w:vAlign w:val="bottom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vMerge/>
            <w:vAlign w:val="bottom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vMerge/>
            <w:vAlign w:val="bottom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  <w:vMerge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4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5" w:type="pct"/>
            <w:vMerge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vMerge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vMerge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 year</w:t>
            </w:r>
          </w:p>
        </w:tc>
        <w:tc>
          <w:tcPr>
            <w:tcW w:w="737" w:type="pct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39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9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37" w:type="pct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4 (15.4)</w:t>
            </w:r>
          </w:p>
        </w:tc>
        <w:tc>
          <w:tcPr>
            <w:tcW w:w="737" w:type="pct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14 (26.0)</w:t>
            </w:r>
          </w:p>
        </w:tc>
        <w:tc>
          <w:tcPr>
            <w:tcW w:w="515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469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37" w:type="pct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77 (84.6)</w:t>
            </w:r>
          </w:p>
        </w:tc>
        <w:tc>
          <w:tcPr>
            <w:tcW w:w="737" w:type="pct"/>
            <w:vAlign w:val="bottom"/>
          </w:tcPr>
          <w:p w:rsidR="00D62940" w:rsidRPr="00D86F2F" w:rsidRDefault="00D62940" w:rsidP="00457D90">
            <w:pPr>
              <w:spacing w:line="480" w:lineRule="auto"/>
              <w:ind w:left="3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25 (74.0)</w:t>
            </w:r>
          </w:p>
        </w:tc>
        <w:tc>
          <w:tcPr>
            <w:tcW w:w="515" w:type="pct"/>
            <w:vAlign w:val="center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9" w:type="pct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56 (0.30 - 1.05)</w:t>
            </w:r>
          </w:p>
        </w:tc>
        <w:tc>
          <w:tcPr>
            <w:tcW w:w="469" w:type="pct"/>
            <w:vAlign w:val="bottom"/>
          </w:tcPr>
          <w:p w:rsidR="00D62940" w:rsidRPr="00D86F2F" w:rsidRDefault="00D62940" w:rsidP="00457D90">
            <w:pPr>
              <w:spacing w:line="480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37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309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309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3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8.5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44.2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46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56 (61.5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45 (55.8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82 (0.51 - 1.34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category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6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ⱡ</w:t>
            </w:r>
          </w:p>
        </w:tc>
        <w:tc>
          <w:tcPr>
            <w:tcW w:w="93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59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7 (7.7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7 (6.2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46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79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5 (27.5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38 (31.4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53 (0.58 - 4.03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+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59 (64.8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74 (62.4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53 (0.59 - 3.96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2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 for trend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 Diagnosi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D86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ⱡ</w:t>
            </w: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0 (33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12 (25.5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469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system disease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0 (22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88 (20.1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27 (0.62 - 2.58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8 (8.8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45 (10.3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80 (0.67 - 4.85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stive system disease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 (3.3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3 (5.2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.14 (0.57 - 8.09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us disease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7 (7.7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8 (8.7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35 (0.53 - 3.49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&amp; behavioral disorder/ Nervous system disease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9 (9.9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46 (10.5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25 (0.54 - 2.89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system disease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4 (15.4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87 (19.8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67 (0.80 - 3.51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NRS-2002 categorie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 (NRS=3-4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69 (75.8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18 (72.4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</w:tcPr>
          <w:p w:rsidR="00D62940" w:rsidRPr="00D86F2F" w:rsidRDefault="00D62940" w:rsidP="00457D90">
            <w:pPr>
              <w:spacing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NRS&gt;4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2 (24.2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21 (27.6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00 (0.58 - 1.73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62940" w:rsidRPr="00D86F2F" w:rsidTr="00457D90">
        <w:tc>
          <w:tcPr>
            <w:tcW w:w="1603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morbidity index 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left="1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(CCI&lt;2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43 (47.3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10 (47.8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left="10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(CCI≥2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48 (52.8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229 (52.2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0.78 (0.45 - 1.35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62940" w:rsidRPr="00D86F2F" w:rsidTr="00457D90">
        <w:tc>
          <w:tcPr>
            <w:tcW w:w="1603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y nutritional management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6 (39.6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36 (31.0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940" w:rsidRPr="00D86F2F" w:rsidTr="00457D90">
        <w:tc>
          <w:tcPr>
            <w:tcW w:w="1603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55 (60.4)</w:t>
            </w:r>
          </w:p>
        </w:tc>
        <w:tc>
          <w:tcPr>
            <w:tcW w:w="737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303 (69.0)</w:t>
            </w:r>
          </w:p>
        </w:tc>
        <w:tc>
          <w:tcPr>
            <w:tcW w:w="515" w:type="pct"/>
            <w:shd w:val="clear" w:color="auto" w:fill="FFFFFF" w:themeFill="background1"/>
          </w:tcPr>
          <w:p w:rsidR="00D62940" w:rsidRPr="00D86F2F" w:rsidRDefault="00D62940" w:rsidP="00457D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86F2F">
              <w:rPr>
                <w:rFonts w:ascii="Times New Roman" w:hAnsi="Times New Roman" w:cs="Times New Roman"/>
                <w:sz w:val="20"/>
                <w:szCs w:val="20"/>
              </w:rPr>
              <w:t>1.38 (0.85 - 2.24)</w:t>
            </w:r>
          </w:p>
        </w:tc>
        <w:tc>
          <w:tcPr>
            <w:tcW w:w="469" w:type="pct"/>
            <w:shd w:val="clear" w:color="auto" w:fill="FFFFFF" w:themeFill="background1"/>
            <w:vAlign w:val="bottom"/>
          </w:tcPr>
          <w:p w:rsidR="00D62940" w:rsidRPr="00D86F2F" w:rsidRDefault="00D62940" w:rsidP="00457D90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:rsidR="00D62940" w:rsidRPr="00D86F2F" w:rsidRDefault="00D62940" w:rsidP="00D62940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F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breviations:</w:t>
      </w:r>
      <w:r w:rsidRPr="00D86F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4"/>
          <w:szCs w:val="20"/>
        </w:rPr>
        <w:t xml:space="preserve">ref., reference category; </w:t>
      </w:r>
      <w:r w:rsidRPr="00D86F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I, </w:t>
      </w:r>
      <w:proofErr w:type="spellStart"/>
      <w:r w:rsidRPr="00D86F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arlson</w:t>
      </w:r>
      <w:proofErr w:type="spellEnd"/>
      <w:r w:rsidRPr="00D86F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morbidity index;</w:t>
      </w:r>
      <w:r w:rsidRPr="00D86F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RS-2002, nutrition risk screening 2002</w:t>
      </w:r>
      <w:r w:rsidRPr="00D86F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D86F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es were performed among patients with NRS-2002≥3 and first prealbumin measurement (n=530). </w:t>
      </w:r>
      <w:r w:rsidRPr="00D86F2F">
        <w:rPr>
          <w:rFonts w:ascii="Times New Roman" w:hAnsi="Times New Roman" w:cs="Times New Roman"/>
          <w:color w:val="000000" w:themeColor="text1"/>
          <w:sz w:val="24"/>
          <w:szCs w:val="20"/>
        </w:rPr>
        <w:t>Results for bivariate analysis are presented as number of patients (column %) and for multivariate analysis as OR (95% CI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86F2F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D86F2F">
        <w:rPr>
          <w:rFonts w:ascii="Times New Roman" w:hAnsi="Times New Roman" w:cs="Times New Roman"/>
          <w:color w:val="000000" w:themeColor="text1"/>
          <w:sz w:val="24"/>
          <w:szCs w:val="24"/>
        </w:rPr>
        <w:t>Bivariate analysis performed using chi-square or Fisher’s exact test (ⱡ); multivar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le</w:t>
      </w:r>
      <w:r w:rsidRPr="00D86F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performed using logistic regression adjusting for all variables in the table.</w:t>
      </w:r>
    </w:p>
    <w:p w:rsidR="002C2B69" w:rsidRDefault="002C2B69">
      <w:bookmarkStart w:id="0" w:name="_GoBack"/>
      <w:bookmarkEnd w:id="0"/>
    </w:p>
    <w:sectPr w:rsidR="002C2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40"/>
    <w:rsid w:val="002C2B69"/>
    <w:rsid w:val="00D6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0A4CB-0E03-470A-9158-F6E6099F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Khalatbari Soltani</dc:creator>
  <cp:keywords/>
  <dc:description/>
  <cp:lastModifiedBy>Saman Khalatbari Soltani</cp:lastModifiedBy>
  <cp:revision>1</cp:revision>
  <dcterms:created xsi:type="dcterms:W3CDTF">2018-09-11T01:46:00Z</dcterms:created>
  <dcterms:modified xsi:type="dcterms:W3CDTF">2018-09-11T01:46:00Z</dcterms:modified>
</cp:coreProperties>
</file>